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53811" w14:textId="27E515AE" w:rsidR="00A26557" w:rsidRPr="00AA201C" w:rsidRDefault="00AA201C">
      <w:pPr>
        <w:rPr>
          <w:b/>
          <w:bCs/>
        </w:rPr>
      </w:pPr>
      <w:r w:rsidRPr="00AA201C">
        <w:rPr>
          <w:b/>
          <w:bCs/>
        </w:rPr>
        <w:t>Supplemental Tables and Figures</w:t>
      </w:r>
    </w:p>
    <w:p w14:paraId="1A7D7C12" w14:textId="57805CC3" w:rsidR="00AA201C" w:rsidRPr="00AA201C" w:rsidRDefault="00AA201C">
      <w:pPr>
        <w:rPr>
          <w:b/>
          <w:bCs/>
        </w:rPr>
      </w:pPr>
      <w:r w:rsidRPr="00AA201C">
        <w:rPr>
          <w:b/>
          <w:bCs/>
        </w:rPr>
        <w:t xml:space="preserve">Figure S1. Sample directed acyclic graph (DAG) for the relationship between HIV status and elevated blood pressure. </w:t>
      </w:r>
    </w:p>
    <w:p w14:paraId="727392C2" w14:textId="3BB6D0E2" w:rsidR="00AA201C" w:rsidRDefault="00AA201C">
      <w:r w:rsidRPr="00AA201C">
        <w:rPr>
          <w:noProof/>
        </w:rPr>
        <w:drawing>
          <wp:inline distT="0" distB="0" distL="0" distR="0" wp14:anchorId="6F7851FA" wp14:editId="0D4C9CC5">
            <wp:extent cx="5943600" cy="349440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FA280" w14:textId="136F4081" w:rsidR="00AA201C" w:rsidRDefault="00AA201C"/>
    <w:p w14:paraId="7AE2D55F" w14:textId="77777777" w:rsidR="00B65361" w:rsidRDefault="00B65361">
      <w:pPr>
        <w:sectPr w:rsidR="00B653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2960"/>
        <w:gridCol w:w="1300"/>
        <w:gridCol w:w="1600"/>
        <w:gridCol w:w="2820"/>
      </w:tblGrid>
      <w:tr w:rsidR="00BC7A48" w:rsidRPr="00BC7A48" w14:paraId="0C6598F7" w14:textId="77777777" w:rsidTr="00BC7A48">
        <w:trPr>
          <w:trHeight w:val="1080"/>
        </w:trPr>
        <w:tc>
          <w:tcPr>
            <w:tcW w:w="86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6F24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able S1. Cardiometabolic health indicators at 24-28 weeks gestation, by ART regimen among post-conception ART initiators.</w:t>
            </w:r>
          </w:p>
        </w:tc>
      </w:tr>
      <w:tr w:rsidR="00BC7A48" w:rsidRPr="00BC7A48" w14:paraId="5CD33C62" w14:textId="77777777" w:rsidTr="00BC7A48">
        <w:trPr>
          <w:trHeight w:val="53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E9E3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7F1D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favirenz 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203F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olutegravir 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5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113D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t-conception ART 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11)</w:t>
            </w:r>
          </w:p>
        </w:tc>
      </w:tr>
      <w:tr w:rsidR="00BC7A48" w:rsidRPr="00BC7A48" w14:paraId="40CA974E" w14:textId="77777777" w:rsidTr="00BC7A48">
        <w:trPr>
          <w:trHeight w:val="5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2AB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3304682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E0DC1A5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95% CI)</w:t>
            </w:r>
          </w:p>
        </w:tc>
      </w:tr>
      <w:tr w:rsidR="00BC7A48" w:rsidRPr="00BC7A48" w14:paraId="7AF3A1F8" w14:textId="77777777" w:rsidTr="00BC7A48">
        <w:trPr>
          <w:trHeight w:val="33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664D" w14:textId="77777777" w:rsidR="00BC7A48" w:rsidRPr="00BC7A48" w:rsidRDefault="00BC7A48" w:rsidP="00BC7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pregnancy obe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5F15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6 (44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6A91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35 (46.7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1086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02 (0.66, 1.57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1*</w:t>
            </w:r>
          </w:p>
        </w:tc>
      </w:tr>
      <w:tr w:rsidR="00BC7A48" w:rsidRPr="00BC7A48" w14:paraId="16EEE6CB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99743" w14:textId="77777777" w:rsidR="00BC7A48" w:rsidRPr="00BC7A48" w:rsidRDefault="00BC7A48" w:rsidP="00BC7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levated blood pressur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CD2F5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5F752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3 (17.3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B111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--**</w:t>
            </w:r>
          </w:p>
        </w:tc>
      </w:tr>
      <w:tr w:rsidR="00BC7A48" w:rsidRPr="00BC7A48" w14:paraId="10790559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8E9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D7AA134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872A92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</w:tr>
      <w:tr w:rsidR="00BC7A48" w:rsidRPr="00BC7A48" w14:paraId="6E24D5BB" w14:textId="77777777" w:rsidTr="00BC7A48">
        <w:trPr>
          <w:trHeight w:val="33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E6CD" w14:textId="77777777" w:rsidR="00BC7A48" w:rsidRPr="00BC7A48" w:rsidRDefault="00BC7A48" w:rsidP="00BC7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pregnancy BMI (kg/m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8F42E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28.8 (5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C5AE9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30.5 (6.7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5A16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04 (-1.50, 3.57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BC7A48" w:rsidRPr="00BC7A48" w14:paraId="47278039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5BAD" w14:textId="77777777" w:rsidR="00BC7A48" w:rsidRPr="00BC7A48" w:rsidRDefault="00BC7A48" w:rsidP="00BC7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od pressure, mm/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1AF53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FD4D3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7C0A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C7A48" w:rsidRPr="00BC7A48" w14:paraId="53330F9F" w14:textId="77777777" w:rsidTr="00BC7A48">
        <w:trPr>
          <w:trHeight w:val="33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ED675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38D9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11.5 (9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F9759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15.7 (15.4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2C38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2.70 (-2.55, 7.94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BC7A48" w:rsidRPr="00BC7A48" w14:paraId="5A90E3A8" w14:textId="77777777" w:rsidTr="00BC7A48">
        <w:trPr>
          <w:trHeight w:val="3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B3833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7FCE2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67.0 (6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D2359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69.4 (9.8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DE7B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29 (-2.18, 4.76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BC7A48" w:rsidRPr="00BC7A48" w14:paraId="47DB49A0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A8F1C" w14:textId="77777777" w:rsidR="00BC7A48" w:rsidRPr="00BC7A48" w:rsidRDefault="00BC7A48" w:rsidP="00BC7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, mmol/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0C7F1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26D1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F798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C7A48" w:rsidRPr="00BC7A48" w14:paraId="49F8E7E8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45CEF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E268D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4.7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9AE04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4.5 (1.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8B2C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-0.14 (-0.55, 0.26)3</w:t>
            </w:r>
          </w:p>
        </w:tc>
      </w:tr>
      <w:tr w:rsidR="00BC7A48" w:rsidRPr="00BC7A48" w14:paraId="211B9643" w14:textId="77777777" w:rsidTr="00BC7A48">
        <w:trPr>
          <w:trHeight w:val="3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58FB6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7308E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2.2 (0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E7FBF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2.3 (0.9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72CA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0.11 (-0.24, 0.46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</w:tr>
      <w:tr w:rsidR="00BC7A48" w:rsidRPr="00BC7A48" w14:paraId="2FDF5480" w14:textId="77777777" w:rsidTr="00BC7A48">
        <w:trPr>
          <w:trHeight w:val="3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04AE0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5589B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7 (0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4F500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5 (0.3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A770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-0.16 (-0.29, -0.03)</w:t>
            </w:r>
            <w:r w:rsidRPr="00BC7A48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</w:tr>
      <w:tr w:rsidR="00BC7A48" w:rsidRPr="00BC7A48" w14:paraId="64D07390" w14:textId="77777777" w:rsidTr="00BC7A48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970B1" w14:textId="77777777" w:rsidR="00BC7A48" w:rsidRPr="00BC7A48" w:rsidRDefault="00BC7A48" w:rsidP="00BC7A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06FF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7 (0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A5687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1.6 (0.4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567B" w14:textId="77777777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A48">
              <w:rPr>
                <w:rFonts w:ascii="Arial" w:eastAsia="Times New Roman" w:hAnsi="Arial" w:cs="Arial"/>
                <w:color w:val="000000"/>
              </w:rPr>
              <w:t>-0.22 (-0.41, -0.04)3</w:t>
            </w:r>
          </w:p>
        </w:tc>
      </w:tr>
      <w:tr w:rsidR="00BC7A48" w:rsidRPr="00BC7A48" w14:paraId="714273BF" w14:textId="77777777" w:rsidTr="00BC7A48">
        <w:trPr>
          <w:trHeight w:val="1790"/>
        </w:trPr>
        <w:tc>
          <w:tcPr>
            <w:tcW w:w="8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E5513" w14:textId="0CA6C724" w:rsidR="00BC7A48" w:rsidRPr="00BC7A48" w:rsidRDefault="00BC7A48" w:rsidP="00BC7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T: antiretroviral therapy; BMI: body mass index; LDL: low density lipoprotein; HDL: high density lipoprotein. Obesity defined as BMI≥30kg/m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Elevated blood pressure defined as systolic ≥130 and/or diastolic ≥85 mmHg.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1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 food insecurity status, tuberculosis status, physical activity frequency, age, socioeconomic status.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: pre-pregnancy BMI, food insecurity status, tuberculosis status, physical activity frequency, socioeconomic status, alcohol use, and age.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3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sted for: pre-pregnancy BMI, food insecurity status, tuberculosis status, physical activity frequency, age, socioeconomic status. *</w:t>
            </w:r>
            <w:proofErr w:type="gramStart"/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  <w:proofErr w:type="gramEnd"/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imated</w:t>
            </w:r>
            <w:r w:rsidRPr="00BC7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parity instead of age due to model convergence issues. **model cannot be estimated. Missing data: Pre-pregnancy BMI n=1, systolic and diastolic blood pressure n=1, all lipids n=1, except LDL cholesterol n=2. </w:t>
            </w:r>
          </w:p>
        </w:tc>
      </w:tr>
    </w:tbl>
    <w:p w14:paraId="14C034F3" w14:textId="77777777" w:rsidR="00B65361" w:rsidRDefault="00B65361">
      <w:pPr>
        <w:sectPr w:rsidR="00B653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AF428B" w14:textId="77777777" w:rsidR="00B65361" w:rsidRDefault="00B65361"/>
    <w:p w14:paraId="1B537359" w14:textId="77777777" w:rsidR="005804A5" w:rsidRDefault="005804A5" w:rsidP="005804A5"/>
    <w:tbl>
      <w:tblPr>
        <w:tblW w:w="8680" w:type="dxa"/>
        <w:tblLook w:val="04A0" w:firstRow="1" w:lastRow="0" w:firstColumn="1" w:lastColumn="0" w:noHBand="0" w:noVBand="1"/>
      </w:tblPr>
      <w:tblGrid>
        <w:gridCol w:w="2960"/>
        <w:gridCol w:w="1300"/>
        <w:gridCol w:w="1600"/>
        <w:gridCol w:w="2820"/>
      </w:tblGrid>
      <w:tr w:rsidR="00760DFF" w:rsidRPr="00760DFF" w14:paraId="1AD75A85" w14:textId="77777777" w:rsidTr="00760DFF">
        <w:trPr>
          <w:trHeight w:val="680"/>
        </w:trPr>
        <w:tc>
          <w:tcPr>
            <w:tcW w:w="8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C8B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</w:rPr>
              <w:t>Table S2. Cardiometabolic health indicators at 6-32 months postpartum,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by ART regimen among post-conception ART initiators.</w:t>
            </w:r>
          </w:p>
        </w:tc>
      </w:tr>
      <w:tr w:rsidR="00760DFF" w:rsidRPr="00760DFF" w14:paraId="3BE833D2" w14:textId="77777777" w:rsidTr="00760DFF">
        <w:trPr>
          <w:trHeight w:val="5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56B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0DF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7F6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favirenz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580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olutegravir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61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AE7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t-conception ART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83)</w:t>
            </w:r>
          </w:p>
        </w:tc>
      </w:tr>
      <w:tr w:rsidR="00760DFF" w:rsidRPr="00760DFF" w14:paraId="6764C135" w14:textId="77777777" w:rsidTr="00760DFF">
        <w:trPr>
          <w:trHeight w:val="5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D4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0886D1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CE0A0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95% CI)</w:t>
            </w:r>
          </w:p>
        </w:tc>
      </w:tr>
      <w:tr w:rsidR="00760DFF" w:rsidRPr="00760DFF" w14:paraId="7D02561E" w14:textId="77777777" w:rsidTr="00760DFF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ED57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E95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1 (52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741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9 (49.2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724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46, 1.06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60DFF" w:rsidRPr="00760DFF" w14:paraId="1583D1AD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EBEAC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bolic syndrom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5BD6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FE7F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8.8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D15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0.48, 7.57)1</w:t>
            </w:r>
          </w:p>
        </w:tc>
      </w:tr>
      <w:tr w:rsidR="00760DFF" w:rsidRPr="00760DFF" w14:paraId="37EAB423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F9B1B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levated blood pressur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630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5 (2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E61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6 (44.1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3B46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47 (0.65, 3.33)2</w:t>
            </w:r>
          </w:p>
        </w:tc>
      </w:tr>
      <w:tr w:rsidR="00760DFF" w:rsidRPr="00760DFF" w14:paraId="628AEF86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D7609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hyperten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108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9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431E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7.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58B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52 (0.15,1.78)2</w:t>
            </w:r>
          </w:p>
        </w:tc>
      </w:tr>
      <w:tr w:rsidR="00760DFF" w:rsidRPr="00760DFF" w14:paraId="1169D152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F9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E1044A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2772B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</w:tr>
      <w:tr w:rsidR="00760DFF" w:rsidRPr="00760DFF" w14:paraId="5335730F" w14:textId="77777777" w:rsidTr="00760DFF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F8A7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kg/m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2EB8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9.7 (6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1B4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1.1 (7.3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15D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27 (-1.84, 1.29)1</w:t>
            </w:r>
          </w:p>
        </w:tc>
      </w:tr>
      <w:tr w:rsidR="00760DFF" w:rsidRPr="00760DFF" w14:paraId="4B41733B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F3FF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eight (kg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C468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6.1 (16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B123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9.9 (20.8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6D26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64 (-6.84, 5.55)1</w:t>
            </w:r>
          </w:p>
        </w:tc>
      </w:tr>
      <w:tr w:rsidR="00760DFF" w:rsidRPr="00760DFF" w14:paraId="277A1CC0" w14:textId="77777777" w:rsidTr="00760DFF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E8DC7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od pressure, mm/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1E1F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7607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2F2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60DFF" w:rsidRPr="00760DFF" w14:paraId="6AE4DB4C" w14:textId="77777777" w:rsidTr="00760DFF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DB7F6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7136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23.0 (13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0821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25.8 (14.1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186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-6.70, 7.26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60DFF" w:rsidRPr="00760DFF" w14:paraId="6493486B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DDA62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FD17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5.1 (8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3C9B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7.5 (9.6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C17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-3.97, 5.93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60DFF" w:rsidRPr="00760DFF" w14:paraId="66292333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E2371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, mmol/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24F1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1D3B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0F91" w14:textId="77777777" w:rsidR="00760DFF" w:rsidRPr="00760DFF" w:rsidRDefault="00760DFF" w:rsidP="00760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0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0DFF" w:rsidRPr="00760DFF" w14:paraId="3C1FAF31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844F3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0DE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.9 (0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4E2E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.7 (0.7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E09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28 (-0.63, 0.07)1</w:t>
            </w:r>
          </w:p>
        </w:tc>
      </w:tr>
      <w:tr w:rsidR="00760DFF" w:rsidRPr="00760DFF" w14:paraId="19012DD5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0C1A5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9E6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1 (0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77A0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0 (0.6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AAB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18 (-0.46, 0.11)1</w:t>
            </w:r>
          </w:p>
        </w:tc>
      </w:tr>
      <w:tr w:rsidR="00760DFF" w:rsidRPr="00760DFF" w14:paraId="55E49D1B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7FCA6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455F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4 (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4FD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3 (0.4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37D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6 (-0.25, 0.13)1</w:t>
            </w:r>
          </w:p>
        </w:tc>
      </w:tr>
      <w:tr w:rsidR="00760DFF" w:rsidRPr="00760DFF" w14:paraId="3A08811C" w14:textId="77777777" w:rsidTr="00760DFF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BF8C3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3368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8 (0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F527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8 (0.5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E03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5 (-0.29, 0.20)1</w:t>
            </w:r>
          </w:p>
        </w:tc>
      </w:tr>
      <w:tr w:rsidR="00760DFF" w:rsidRPr="00760DFF" w14:paraId="10B9F534" w14:textId="77777777" w:rsidTr="00760DFF">
        <w:trPr>
          <w:trHeight w:val="1740"/>
        </w:trPr>
        <w:tc>
          <w:tcPr>
            <w:tcW w:w="8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DF4E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T: antiretroviral therapy; BMI: body mass index; LDL: low density lipoprotein; HDL: high density lipoprotein. Obesity defined as BMI≥30kg/m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Elevated blood pressure defined as systolic ≥130 and/or diastolic ≥85 mmHg; Grade 1 hypertension defined as ≥140 and/or ≥90 mmHg.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1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: pre-pregnancy BMI, food insecurity status, tuberculosis status, physical activity frequency, age, socioeconomic status.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: pre-pregnancy BMI, food insecurity status, tuberculosis status, physical activity frequency, socioeconomic status, alcohol use, and age. Missing data: n=3 for BMI, weight, systolic and diastolic blood pressure and n=4 for lipids. </w:t>
            </w:r>
          </w:p>
        </w:tc>
      </w:tr>
    </w:tbl>
    <w:p w14:paraId="2E9CE449" w14:textId="77777777" w:rsidR="005804A5" w:rsidRDefault="005804A5" w:rsidP="005804A5"/>
    <w:p w14:paraId="03580B72" w14:textId="77777777" w:rsidR="005804A5" w:rsidRDefault="005804A5" w:rsidP="005804A5"/>
    <w:p w14:paraId="7AE1BC80" w14:textId="77777777" w:rsidR="005804A5" w:rsidRPr="005804A5" w:rsidRDefault="005804A5" w:rsidP="005804A5">
      <w:pPr>
        <w:sectPr w:rsidR="005804A5" w:rsidRPr="005804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33DD2" w14:textId="77777777" w:rsidR="0037551A" w:rsidRDefault="0037551A"/>
    <w:p w14:paraId="0D28BC8E" w14:textId="77777777" w:rsidR="005804A5" w:rsidRDefault="005804A5" w:rsidP="005804A5"/>
    <w:tbl>
      <w:tblPr>
        <w:tblW w:w="13067" w:type="dxa"/>
        <w:tblLook w:val="04A0" w:firstRow="1" w:lastRow="0" w:firstColumn="1" w:lastColumn="0" w:noHBand="0" w:noVBand="1"/>
      </w:tblPr>
      <w:tblGrid>
        <w:gridCol w:w="2840"/>
        <w:gridCol w:w="488"/>
        <w:gridCol w:w="892"/>
        <w:gridCol w:w="1048"/>
        <w:gridCol w:w="392"/>
        <w:gridCol w:w="1540"/>
        <w:gridCol w:w="402"/>
        <w:gridCol w:w="280"/>
        <w:gridCol w:w="1546"/>
        <w:gridCol w:w="1395"/>
        <w:gridCol w:w="2244"/>
      </w:tblGrid>
      <w:tr w:rsidR="00760DFF" w:rsidRPr="00760DFF" w14:paraId="6A685BC4" w14:textId="77777777" w:rsidTr="00781227">
        <w:trPr>
          <w:gridAfter w:val="5"/>
          <w:wAfter w:w="5867" w:type="dxa"/>
          <w:trHeight w:val="860"/>
        </w:trPr>
        <w:tc>
          <w:tcPr>
            <w:tcW w:w="7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238C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</w:rPr>
              <w:t>Table S3. Cardiometabolic health indicators at 6-18 months postpartum,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by HIV status and ART regimen.</w:t>
            </w:r>
          </w:p>
        </w:tc>
      </w:tr>
      <w:tr w:rsidR="00760DFF" w:rsidRPr="00760DFF" w14:paraId="63348C4E" w14:textId="77777777" w:rsidTr="00781227">
        <w:trPr>
          <w:trHeight w:val="53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609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0DF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80B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HIV (n=12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B4D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HIV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n=141)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479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Cohort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7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6CB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2BF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favirenz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67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30B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olutegravir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0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C19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n ART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37)</w:t>
            </w:r>
          </w:p>
        </w:tc>
      </w:tr>
      <w:tr w:rsidR="00760DFF" w:rsidRPr="00760DFF" w14:paraId="0862B812" w14:textId="77777777" w:rsidTr="00781227">
        <w:trPr>
          <w:trHeight w:val="5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6CF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C1D324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1DA35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4C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2FDCCE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AAB15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95% CI)</w:t>
            </w:r>
          </w:p>
        </w:tc>
      </w:tr>
      <w:tr w:rsidR="00760DFF" w:rsidRPr="00760DFF" w14:paraId="66585089" w14:textId="77777777" w:rsidTr="00781227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2D01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6E7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9 (62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4CD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2 (51.8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73C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97 (0.80, 1.17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52F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CEB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8 (56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940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1 (45.6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B8C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1, 1.09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60DFF" w:rsidRPr="00760DFF" w14:paraId="66D94BE9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67D39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bolic syndrome 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D9B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4 (26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1F09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19.4)</w:t>
            </w:r>
          </w:p>
        </w:tc>
        <w:tc>
          <w:tcPr>
            <w:tcW w:w="1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74E1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52, 1.33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602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BBE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9 (13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263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7 (25.0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47B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(0.63, 2.66)1</w:t>
            </w:r>
          </w:p>
        </w:tc>
      </w:tr>
      <w:tr w:rsidR="00760DFF" w:rsidRPr="00760DFF" w14:paraId="6831FB48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22367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levated blood pressure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06A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8 (30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0AA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43 (30.9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A36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65, 1.39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6E2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94F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3 (19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E12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7 (39.7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7BD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84 (1.04, 3.26)2</w:t>
            </w:r>
          </w:p>
        </w:tc>
      </w:tr>
      <w:tr w:rsidR="00760DFF" w:rsidRPr="00760DFF" w14:paraId="712A5569" w14:textId="77777777" w:rsidTr="00781227">
        <w:trPr>
          <w:trHeight w:val="31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EAD2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hypertension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A692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1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2035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3.0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6332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34, 1.35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4911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F153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DD47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D23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50 (0.63, 3.59)2</w:t>
            </w:r>
          </w:p>
        </w:tc>
      </w:tr>
      <w:tr w:rsidR="00760DFF" w:rsidRPr="00760DFF" w14:paraId="6261E8C9" w14:textId="77777777" w:rsidTr="00781227">
        <w:trPr>
          <w:trHeight w:val="5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2A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A70DF1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2C6B8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C66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0974B5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33341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difference 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760DFF" w:rsidRPr="00760DFF" w14:paraId="17C408D3" w14:textId="77777777" w:rsidTr="00781227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5B15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kg/m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1C5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3.7 (7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AB5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1.0 (7.2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06F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82 (-1.72, 0.08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195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73D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1.2 (6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241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0.5 (7.3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85C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85 (-1.88, 0.17)1</w:t>
            </w:r>
          </w:p>
        </w:tc>
      </w:tr>
      <w:tr w:rsidR="00760DFF" w:rsidRPr="00760DFF" w14:paraId="4D03B871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3ED9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eight (kg)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EED8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86.4 (19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9CE6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9.4 (19.7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E30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2.42 (-5.39, 0.55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0AE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78A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9.4 (17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CF3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8.4 (20.5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AF4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1.48 (-5.30, 2.34)1</w:t>
            </w:r>
          </w:p>
        </w:tc>
      </w:tr>
      <w:tr w:rsidR="00760DFF" w:rsidRPr="00760DFF" w14:paraId="17E18839" w14:textId="77777777" w:rsidTr="00781227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A0BE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od pressure, mm/Hg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5CC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601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DFA6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B61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D24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7E3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624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60DFF" w:rsidRPr="00760DFF" w14:paraId="4BAB48D7" w14:textId="77777777" w:rsidTr="00781227">
        <w:trPr>
          <w:trHeight w:val="36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AB0E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025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22.2 (12.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9DA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21.9 (13.7)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8FB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63 (-3.98, 2.72)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930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4F6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19.2 (12.3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3CE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24.1 (14.8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384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 (-0.51, 8.34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60DFF" w:rsidRPr="00760DFF" w14:paraId="6F0A037B" w14:textId="77777777" w:rsidTr="00781227">
        <w:trPr>
          <w:trHeight w:val="313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4C88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AA8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4.2 (1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4AC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5.5 (9.2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1F9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 (-2.64, 2.43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9EC8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22D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4.1 (8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772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76.6 (10.2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213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(-1.22, 4.90)</w:t>
            </w: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60DFF" w:rsidRPr="00760DFF" w14:paraId="1CE2C5D4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65BD" w14:textId="77777777" w:rsidR="00760DFF" w:rsidRPr="00760DFF" w:rsidRDefault="00760DFF" w:rsidP="00760D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, mmol/l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FEC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8FD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7DC6" w14:textId="77777777" w:rsidR="00760DFF" w:rsidRPr="00760DFF" w:rsidRDefault="00760DFF" w:rsidP="00760DF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760DFF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F2E5" w14:textId="77777777" w:rsidR="00760DFF" w:rsidRPr="00760DFF" w:rsidRDefault="00760DFF" w:rsidP="00760DF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E62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368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089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760DFF" w:rsidRPr="00760DFF" w14:paraId="79DFED7F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C0D3D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B1F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4.0 (0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B55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.8 (0.8)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853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26 (-0.48, -0.05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D12A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17CB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.8 (0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90E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3.6 (0.7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A73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19 (-0.46, 0.09)1</w:t>
            </w:r>
          </w:p>
        </w:tc>
      </w:tr>
      <w:tr w:rsidR="00760DFF" w:rsidRPr="00760DFF" w14:paraId="64BE9462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1427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EF1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3 (0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084D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1 (0.7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208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27 (-0.45, -0.08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C6FC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8E6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1 (0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2177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2.0 (0.6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A061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6 (-0.30, 0.17)1</w:t>
            </w:r>
          </w:p>
        </w:tc>
      </w:tr>
      <w:tr w:rsidR="00760DFF" w:rsidRPr="00760DFF" w14:paraId="4DDE658E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6A36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A881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3 (0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9DC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3 (0.4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146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3 (-0.13, 0.07)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E09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5ED6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3 (0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2643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1.3 (0.4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AF2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4 (-0.17, 0.09)1</w:t>
            </w:r>
          </w:p>
        </w:tc>
      </w:tr>
      <w:tr w:rsidR="00760DFF" w:rsidRPr="00760DFF" w14:paraId="2A25388A" w14:textId="77777777" w:rsidTr="00781227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DD5D" w14:textId="77777777" w:rsidR="00760DFF" w:rsidRPr="00760DFF" w:rsidRDefault="00760DFF" w:rsidP="00760DF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1E64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8 (0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A17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9 (0.5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3D55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06 (-0.05, 0.17)</w:t>
            </w:r>
            <w:r w:rsidRPr="00760DF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C88E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F842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9 (0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BB70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0.8 (0.5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B21F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0DFF">
              <w:rPr>
                <w:rFonts w:ascii="Arial" w:eastAsia="Times New Roman" w:hAnsi="Arial" w:cs="Arial"/>
                <w:sz w:val="20"/>
                <w:szCs w:val="20"/>
              </w:rPr>
              <w:t>-0.07 (-0.25, 0.08)1</w:t>
            </w:r>
          </w:p>
        </w:tc>
      </w:tr>
      <w:tr w:rsidR="00760DFF" w:rsidRPr="00760DFF" w14:paraId="456939C4" w14:textId="77777777" w:rsidTr="00781227">
        <w:trPr>
          <w:trHeight w:val="915"/>
        </w:trPr>
        <w:tc>
          <w:tcPr>
            <w:tcW w:w="130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6C179" w14:textId="77777777" w:rsidR="00760DFF" w:rsidRPr="00760DFF" w:rsidRDefault="00760DFF" w:rsidP="00760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T: antiretroviral therapy; BMI: body mass index; LDL: low density lipoprotein; HDL: high density lipoprotein. Obesity defined as BMI≥30kg/m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Elevated blood pressure defined as systolic ≥130 and/or diastolic ≥85 mmHg; Grade 1 hypertension defined as ≥140 and/or ≥90 mmHg.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1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: pre-pregnancy BMI, food insecurity status, tuberculosis status, physical activity frequency, age, socioeconomic status.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760D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justed for: pre-pregnancy BMI, food insecurity status, tuberculosis status, physical activity frequency, socioeconomic status, alcohol use, and age. Missing data: n=5 for BMI, weight, systolic and diastolic blood pressure and n=9 for lipids. </w:t>
            </w:r>
          </w:p>
        </w:tc>
      </w:tr>
      <w:tr w:rsidR="00B65361" w:rsidRPr="00B65361" w14:paraId="10DEF528" w14:textId="77777777" w:rsidTr="00781227">
        <w:trPr>
          <w:gridAfter w:val="5"/>
          <w:wAfter w:w="5867" w:type="dxa"/>
          <w:trHeight w:val="860"/>
        </w:trPr>
        <w:tc>
          <w:tcPr>
            <w:tcW w:w="7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CBB6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Table S4. Comparison of characteristics between full cohort and cohort with a postpartum visit. </w:t>
            </w:r>
          </w:p>
        </w:tc>
      </w:tr>
      <w:tr w:rsidR="00B65361" w:rsidRPr="00B65361" w14:paraId="6D8BABD1" w14:textId="77777777" w:rsidTr="00781227">
        <w:trPr>
          <w:gridAfter w:val="5"/>
          <w:wAfter w:w="5867" w:type="dxa"/>
          <w:trHeight w:val="560"/>
        </w:trPr>
        <w:tc>
          <w:tcPr>
            <w:tcW w:w="332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79E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390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Full Cohort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B41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Cohort with postpartum visit</w:t>
            </w:r>
          </w:p>
        </w:tc>
      </w:tr>
      <w:tr w:rsidR="00B65361" w:rsidRPr="00B65361" w14:paraId="6F4F3825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B613F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E6C2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N=40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7EBD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N=295</w:t>
            </w:r>
          </w:p>
        </w:tc>
      </w:tr>
      <w:tr w:rsidR="00B65361" w:rsidRPr="00B65361" w14:paraId="3E7806A1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29E79D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14:paraId="5BA75BC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FFFFFF"/>
              </w:rPr>
              <w:t>Median (IQR)</w:t>
            </w:r>
          </w:p>
        </w:tc>
      </w:tr>
      <w:tr w:rsidR="00B65361" w:rsidRPr="00B65361" w14:paraId="79E51B8B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33092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 xml:space="preserve">Age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21F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0 (25, 34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BAC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0 (25, 34)</w:t>
            </w:r>
          </w:p>
        </w:tc>
      </w:tr>
      <w:tr w:rsidR="00B65361" w:rsidRPr="00B65361" w14:paraId="6EC71FBA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E91DD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 xml:space="preserve">Gestational age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BA8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6 (24, 27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A94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5 (24, 27)</w:t>
            </w:r>
          </w:p>
        </w:tc>
      </w:tr>
      <w:tr w:rsidR="00B65361" w:rsidRPr="00B65361" w14:paraId="72C6A853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0F37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arit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998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.5 (2, 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D29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 (2, 3)</w:t>
            </w:r>
          </w:p>
        </w:tc>
      </w:tr>
      <w:tr w:rsidR="00B65361" w:rsidRPr="00B65361" w14:paraId="5AA0BB5A" w14:textId="77777777" w:rsidTr="00781227">
        <w:trPr>
          <w:gridAfter w:val="5"/>
          <w:wAfter w:w="5867" w:type="dxa"/>
          <w:trHeight w:val="34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46972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re-pregnancy BMI (kg/m</w:t>
            </w:r>
            <w:r w:rsidRPr="00B6536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B6536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1D8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0.1 (25.8, 35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434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1.2 (26.2, 35.8)</w:t>
            </w:r>
          </w:p>
        </w:tc>
      </w:tr>
      <w:tr w:rsidR="00B65361" w:rsidRPr="00B65361" w14:paraId="05EAD995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3404203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3331508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FFFFFF"/>
              </w:rPr>
              <w:t>N (%)</w:t>
            </w:r>
          </w:p>
        </w:tc>
      </w:tr>
      <w:tr w:rsidR="00B65361" w:rsidRPr="00B65361" w14:paraId="48F6DB5D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E5C0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SES Catego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A835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A83C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19EB83BE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A6942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 xml:space="preserve">Lowest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4E71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29 (32.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163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01 (34.2)</w:t>
            </w:r>
          </w:p>
        </w:tc>
      </w:tr>
      <w:tr w:rsidR="00B65361" w:rsidRPr="00B65361" w14:paraId="2DFAC77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CD3D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865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09 (27.2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6522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7 (26.1)</w:t>
            </w:r>
          </w:p>
        </w:tc>
      </w:tr>
      <w:tr w:rsidR="00B65361" w:rsidRPr="00B65361" w14:paraId="35A786E9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2C82C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Highest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5EC5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62 (40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B3D3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17 (39.7)</w:t>
            </w:r>
          </w:p>
        </w:tc>
      </w:tr>
      <w:tr w:rsidR="00B65361" w:rsidRPr="00B65361" w14:paraId="61526018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F69A4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Marital statu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9FFA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2D24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68C469EC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6465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t married/cohabitating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1364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26 (56.6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305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62 (54.9)</w:t>
            </w:r>
          </w:p>
        </w:tc>
      </w:tr>
      <w:tr w:rsidR="00B65361" w:rsidRPr="00B65361" w14:paraId="41EBAF78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674A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Married/cohabitating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7529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74 (43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E9A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33 (45.1)</w:t>
            </w:r>
          </w:p>
        </w:tc>
      </w:tr>
      <w:tr w:rsidR="00B65361" w:rsidRPr="00B65361" w14:paraId="556ABA78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7557B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rimigravida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FCB7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D8AF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128A29EA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06209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DE84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26 (81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EE0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49 (84.4)</w:t>
            </w:r>
          </w:p>
        </w:tc>
      </w:tr>
      <w:tr w:rsidR="00B65361" w:rsidRPr="00B65361" w14:paraId="7947CDDC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AA88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09E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4 (18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F5B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46 (15.6)</w:t>
            </w:r>
          </w:p>
        </w:tc>
      </w:tr>
      <w:tr w:rsidR="00B65361" w:rsidRPr="00B65361" w14:paraId="721B3764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5819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erinatal depress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9590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FB763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7D954CA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DCC9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 probable depress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BC6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70 (92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A636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73 (92.5)</w:t>
            </w:r>
          </w:p>
        </w:tc>
      </w:tr>
      <w:tr w:rsidR="00B65361" w:rsidRPr="00B65361" w14:paraId="63FCCE52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6667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robable depress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5F0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0 (7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4333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2 (7.5)</w:t>
            </w:r>
          </w:p>
        </w:tc>
      </w:tr>
      <w:tr w:rsidR="00B65361" w:rsidRPr="00B65361" w14:paraId="374B1DA0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14F9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Alcohol us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97F6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6373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0A0C2688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5DB6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Below threshol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001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76 (94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08B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74 (92.9)</w:t>
            </w:r>
          </w:p>
        </w:tc>
      </w:tr>
      <w:tr w:rsidR="00B65361" w:rsidRPr="00B65361" w14:paraId="2CD19F45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DEEA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Hazardous drinking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A70A1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4 (6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9E1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1 (7.1)</w:t>
            </w:r>
          </w:p>
        </w:tc>
      </w:tr>
      <w:tr w:rsidR="00B65361" w:rsidRPr="00B65361" w14:paraId="298DC690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7E0A7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Food securit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21E30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0822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4DF0BD0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73D5B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lastRenderedPageBreak/>
              <w:t>No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AAF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33 (83.2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1B16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36 (80.0)</w:t>
            </w:r>
          </w:p>
        </w:tc>
      </w:tr>
      <w:tr w:rsidR="00B65361" w:rsidRPr="00B65361" w14:paraId="1B50265D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76E2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erceived food insecurit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7E9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7 (16.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3893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59 (20.0)</w:t>
            </w:r>
          </w:p>
        </w:tc>
      </w:tr>
      <w:tr w:rsidR="00B65361" w:rsidRPr="00B65361" w14:paraId="4449DB33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71C8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hysical activit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081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D6C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014D224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08DE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0289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81 (45.2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A03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32 (44.8)</w:t>
            </w:r>
          </w:p>
        </w:tc>
      </w:tr>
      <w:tr w:rsidR="00B65361" w:rsidRPr="00B65361" w14:paraId="72E4FCEA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904E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-2 times/week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4AEA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00 (25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CB8AA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5 (25.4)</w:t>
            </w:r>
          </w:p>
        </w:tc>
      </w:tr>
      <w:tr w:rsidR="00B65361" w:rsidRPr="00B65361" w14:paraId="0671C09E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8ED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-4 times/week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F0B31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93 (23.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4F23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8 (23.0)</w:t>
            </w:r>
          </w:p>
        </w:tc>
      </w:tr>
      <w:tr w:rsidR="00B65361" w:rsidRPr="00B65361" w14:paraId="6D26CBC0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2B2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&gt;4 times/week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D15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6 (6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67C4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0 (6.8)</w:t>
            </w:r>
          </w:p>
        </w:tc>
      </w:tr>
      <w:tr w:rsidR="00B65361" w:rsidRPr="00B65361" w14:paraId="10BE8A6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8721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Family history of diabete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B28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134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082C86CE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02B57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A2F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53 (90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A90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65 (91.4)</w:t>
            </w:r>
          </w:p>
        </w:tc>
      </w:tr>
      <w:tr w:rsidR="00B65361" w:rsidRPr="00B65361" w14:paraId="744D6B51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C39B8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F1A1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9 (10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9B55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5 (8.6)</w:t>
            </w:r>
          </w:p>
        </w:tc>
      </w:tr>
      <w:tr w:rsidR="00B65361" w:rsidRPr="00B65361" w14:paraId="6A9D1CC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F78A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 xml:space="preserve">Tuberculosis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73F5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7225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3BBD89E3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C879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No tuberculosi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9D0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61 (90.2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E66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63 (89.2)</w:t>
            </w:r>
          </w:p>
        </w:tc>
      </w:tr>
      <w:tr w:rsidR="00B65361" w:rsidRPr="00B65361" w14:paraId="5334193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9C55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revious tuberculosi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650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8 (9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9E35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1 (10.5)</w:t>
            </w:r>
          </w:p>
        </w:tc>
      </w:tr>
      <w:tr w:rsidR="00B65361" w:rsidRPr="00B65361" w14:paraId="5982ED3B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0FD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 xml:space="preserve">Current tuberculosis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D804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 (0.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B41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 (0.3)</w:t>
            </w:r>
          </w:p>
        </w:tc>
      </w:tr>
      <w:tr w:rsidR="00B65361" w:rsidRPr="00B65361" w14:paraId="37C4F7FD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ED3DEBB" w14:textId="77777777" w:rsidR="00B65361" w:rsidRPr="00B65361" w:rsidRDefault="00B65361" w:rsidP="00B65361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FFFFFF"/>
              </w:rPr>
              <w:t> </w:t>
            </w:r>
          </w:p>
        </w:tc>
        <w:tc>
          <w:tcPr>
            <w:tcW w:w="38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71146DC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Among participants with HIV </w:t>
            </w:r>
          </w:p>
        </w:tc>
      </w:tr>
      <w:tr w:rsidR="00B65361" w:rsidRPr="00B65361" w14:paraId="58F233BA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667A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HIV diagnosi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075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N=20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CD0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5361">
              <w:rPr>
                <w:rFonts w:ascii="Arial" w:eastAsia="Times New Roman" w:hAnsi="Arial" w:cs="Arial"/>
                <w:b/>
                <w:bCs/>
                <w:color w:val="000000"/>
              </w:rPr>
              <w:t>N=151</w:t>
            </w:r>
          </w:p>
        </w:tc>
      </w:tr>
      <w:tr w:rsidR="00B65361" w:rsidRPr="00B65361" w14:paraId="0BE01FA5" w14:textId="77777777" w:rsidTr="00781227">
        <w:trPr>
          <w:gridAfter w:val="5"/>
          <w:wAfter w:w="5867" w:type="dxa"/>
          <w:trHeight w:val="57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755D6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Before this pregnancy, but during another pregnancy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E8D4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6 (33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F10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51 (33.8)</w:t>
            </w:r>
          </w:p>
        </w:tc>
      </w:tr>
      <w:tr w:rsidR="00B65361" w:rsidRPr="00B65361" w14:paraId="0CDC0D1B" w14:textId="77777777" w:rsidTr="00781227">
        <w:trPr>
          <w:gridAfter w:val="5"/>
          <w:wAfter w:w="5867" w:type="dxa"/>
          <w:trHeight w:val="57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BEF4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Before this pregnancy, but not during another pregnanc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C7173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8 (34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4EA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53 (35.1)</w:t>
            </w:r>
          </w:p>
        </w:tc>
      </w:tr>
      <w:tr w:rsidR="00B65361" w:rsidRPr="00B65361" w14:paraId="3E359D94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7895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During this pregnanc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D9A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5 (32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8AE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46 (30.5)</w:t>
            </w:r>
          </w:p>
        </w:tc>
      </w:tr>
      <w:tr w:rsidR="00B65361" w:rsidRPr="00B65361" w14:paraId="163ECBE7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128E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erinatally infecte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989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 (0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C6BA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 (0.7)</w:t>
            </w:r>
          </w:p>
        </w:tc>
      </w:tr>
      <w:tr w:rsidR="00B65361" w:rsidRPr="00B65361" w14:paraId="14700621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19D7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ART initiat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8F411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81B6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7ECF1348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7CCF2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re-concept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392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88 (44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373D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7 (44.4)</w:t>
            </w:r>
          </w:p>
        </w:tc>
      </w:tr>
      <w:tr w:rsidR="00B65361" w:rsidRPr="00B65361" w14:paraId="42227ADC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A2BF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Post-concept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76151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12 (56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116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84 (55.6)</w:t>
            </w:r>
          </w:p>
        </w:tc>
      </w:tr>
      <w:tr w:rsidR="00B65361" w:rsidRPr="00B65361" w14:paraId="3AA865F3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11DA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ART regime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C06C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7BC1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59E9D8C7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BE4B4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Efavirenz base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CDE6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07 (53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916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4 (49.0)</w:t>
            </w:r>
          </w:p>
        </w:tc>
      </w:tr>
      <w:tr w:rsidR="00B65361" w:rsidRPr="00B65361" w14:paraId="05B97C95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E4060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Dolutegravir base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AD4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86 (43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F66D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1 (47.0)</w:t>
            </w:r>
          </w:p>
        </w:tc>
      </w:tr>
      <w:tr w:rsidR="00B65361" w:rsidRPr="00B65361" w14:paraId="075B8D1D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1075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386A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 (3.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012A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 (4.0)</w:t>
            </w:r>
          </w:p>
        </w:tc>
      </w:tr>
      <w:tr w:rsidR="00B65361" w:rsidRPr="00B65361" w14:paraId="695D3F59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157BE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lastRenderedPageBreak/>
              <w:t>Viral loa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F56F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5BE5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0365A282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2D66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Undetectable (&lt;50 copies/m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6364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62 (69.7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DC27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47 (73.4)</w:t>
            </w:r>
          </w:p>
        </w:tc>
      </w:tr>
      <w:tr w:rsidR="00B65361" w:rsidRPr="00B65361" w14:paraId="47D27657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7FCA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Detectable (≥50 copies/ml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E7E2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27 (30.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ADE1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1 (26.6)</w:t>
            </w:r>
          </w:p>
        </w:tc>
      </w:tr>
      <w:tr w:rsidR="00B65361" w:rsidRPr="00B65361" w14:paraId="7928B232" w14:textId="77777777" w:rsidTr="00781227">
        <w:trPr>
          <w:gridAfter w:val="5"/>
          <w:wAfter w:w="5867" w:type="dxa"/>
          <w:trHeight w:val="34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2CD21" w14:textId="77777777" w:rsidR="00B65361" w:rsidRPr="00B65361" w:rsidRDefault="00B65361" w:rsidP="00B653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CD4 count, cells/mm</w:t>
            </w:r>
            <w:r w:rsidRPr="00B65361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3 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6FEA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207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5361" w:rsidRPr="00B65361" w14:paraId="13652A06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2C44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≤350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3E92B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47 (29.6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06DE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2 (27.1)</w:t>
            </w:r>
          </w:p>
        </w:tc>
      </w:tr>
      <w:tr w:rsidR="00B65361" w:rsidRPr="00B65361" w14:paraId="54EB0E02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E49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51 - ≤500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9E50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42 (26.4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44C5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35 (29.7)</w:t>
            </w:r>
          </w:p>
        </w:tc>
      </w:tr>
      <w:tr w:rsidR="00B65361" w:rsidRPr="00B65361" w14:paraId="0CD16C0A" w14:textId="77777777" w:rsidTr="00781227">
        <w:trPr>
          <w:gridAfter w:val="5"/>
          <w:wAfter w:w="5867" w:type="dxa"/>
          <w:trHeight w:val="300"/>
        </w:trPr>
        <w:tc>
          <w:tcPr>
            <w:tcW w:w="33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57C3" w14:textId="77777777" w:rsidR="00B65361" w:rsidRPr="00B65361" w:rsidRDefault="00B65361" w:rsidP="00B653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&gt;500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C968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70 (44.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4E09" w14:textId="77777777" w:rsidR="00B65361" w:rsidRPr="00B65361" w:rsidRDefault="00B65361" w:rsidP="00B653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5361">
              <w:rPr>
                <w:rFonts w:ascii="Arial" w:eastAsia="Times New Roman" w:hAnsi="Arial" w:cs="Arial"/>
                <w:color w:val="000000"/>
              </w:rPr>
              <w:t>51 (43.2)</w:t>
            </w:r>
          </w:p>
        </w:tc>
      </w:tr>
    </w:tbl>
    <w:p w14:paraId="16DC9F0F" w14:textId="77777777" w:rsidR="007E5CAF" w:rsidRDefault="007E5CAF"/>
    <w:p w14:paraId="2E0A4AAA" w14:textId="77777777" w:rsidR="008B5EBC" w:rsidRDefault="008B5EBC"/>
    <w:sectPr w:rsidR="008B5EBC" w:rsidSect="007E5C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A4"/>
    <w:rsid w:val="00060113"/>
    <w:rsid w:val="0037551A"/>
    <w:rsid w:val="005258A4"/>
    <w:rsid w:val="005804A5"/>
    <w:rsid w:val="00722659"/>
    <w:rsid w:val="00760DFF"/>
    <w:rsid w:val="00781227"/>
    <w:rsid w:val="007D15DA"/>
    <w:rsid w:val="007E5CAF"/>
    <w:rsid w:val="008B5EBC"/>
    <w:rsid w:val="009110B9"/>
    <w:rsid w:val="00A26557"/>
    <w:rsid w:val="00AA201C"/>
    <w:rsid w:val="00B65361"/>
    <w:rsid w:val="00BC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29AE"/>
  <w15:chartTrackingRefBased/>
  <w15:docId w15:val="{8D057BCC-3AED-4E0E-9771-84248E02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C74EF-74FE-4DF4-9AD1-41843B6B9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on, Angela (Angie)</dc:creator>
  <cp:keywords/>
  <dc:description/>
  <cp:lastModifiedBy>Bengtson, Angie</cp:lastModifiedBy>
  <cp:revision>5</cp:revision>
  <dcterms:created xsi:type="dcterms:W3CDTF">2023-08-25T15:31:00Z</dcterms:created>
  <dcterms:modified xsi:type="dcterms:W3CDTF">2023-11-06T19:44:00Z</dcterms:modified>
</cp:coreProperties>
</file>